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6F7EC" w14:textId="6DD8B10D" w:rsidR="000438D0" w:rsidRPr="00B03030" w:rsidRDefault="000438D0" w:rsidP="000438D0">
      <w:pPr>
        <w:pStyle w:val="Heading2"/>
        <w:rPr>
          <w:lang w:val="en-US"/>
        </w:rPr>
      </w:pPr>
      <w:bookmarkStart w:id="0" w:name="_GoBack"/>
      <w:bookmarkEnd w:id="0"/>
      <w:r w:rsidRPr="00B03030">
        <w:rPr>
          <w:lang w:val="en-US"/>
        </w:rPr>
        <w:t>Supplement 1</w:t>
      </w:r>
    </w:p>
    <w:p w14:paraId="2D0D294C" w14:textId="332D9ADF" w:rsidR="00191B20" w:rsidRPr="00B03030" w:rsidRDefault="00191B20" w:rsidP="00565D8A">
      <w:pPr>
        <w:rPr>
          <w:lang w:val="en-US"/>
        </w:rPr>
      </w:pPr>
      <w:r w:rsidRPr="00B03030">
        <w:rPr>
          <w:lang w:val="en-US"/>
        </w:rPr>
        <w:t>Coding of the variables analyzed.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3119"/>
        <w:gridCol w:w="5528"/>
      </w:tblGrid>
      <w:tr w:rsidR="000438D0" w:rsidRPr="00B03030" w14:paraId="7E6C209F" w14:textId="77777777" w:rsidTr="000438D0">
        <w:trPr>
          <w:trHeight w:val="61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</w:tcPr>
          <w:p w14:paraId="6C91DFD7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Independent variables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14:paraId="33452368" w14:textId="77777777" w:rsidR="000438D0" w:rsidRPr="00B03030" w:rsidRDefault="000438D0" w:rsidP="000438D0">
            <w:pPr>
              <w:spacing w:line="360" w:lineRule="auto"/>
              <w:jc w:val="center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Coding</w:t>
            </w:r>
          </w:p>
        </w:tc>
      </w:tr>
      <w:tr w:rsidR="000438D0" w:rsidRPr="00B03030" w14:paraId="0DAFE43B" w14:textId="77777777" w:rsidTr="0095330E">
        <w:trPr>
          <w:trHeight w:val="561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152C7DC8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Age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vAlign w:val="center"/>
          </w:tcPr>
          <w:p w14:paraId="66E22B9C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Metric, days</w:t>
            </w:r>
          </w:p>
        </w:tc>
      </w:tr>
      <w:tr w:rsidR="000438D0" w:rsidRPr="00B03030" w14:paraId="3F24A028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D355C5" w14:textId="77777777" w:rsidR="000438D0" w:rsidRPr="00B03030" w:rsidRDefault="000438D0" w:rsidP="000438D0">
            <w:pPr>
              <w:spacing w:line="360" w:lineRule="auto"/>
              <w:rPr>
                <w:b/>
                <w:vertAlign w:val="superscript"/>
                <w:lang w:val="en-US"/>
              </w:rPr>
            </w:pPr>
            <w:r w:rsidRPr="00B03030">
              <w:rPr>
                <w:b/>
                <w:lang w:val="en-US"/>
              </w:rPr>
              <w:t>Sex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3218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1=male, 2=female</w:t>
            </w:r>
          </w:p>
        </w:tc>
      </w:tr>
      <w:tr w:rsidR="000438D0" w:rsidRPr="00B03030" w14:paraId="08600C34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20E569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TTS</w:t>
            </w:r>
            <w:r w:rsidRPr="00B03030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E6E7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Metric, days</w:t>
            </w:r>
          </w:p>
        </w:tc>
      </w:tr>
      <w:tr w:rsidR="000438D0" w:rsidRPr="00B03030" w14:paraId="7715D9D3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C0EA06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Open Fract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DECA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=yes, 1=no</w:t>
            </w:r>
          </w:p>
        </w:tc>
      </w:tr>
      <w:tr w:rsidR="000438D0" w:rsidRPr="00B03030" w14:paraId="4D337920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5269F7" w14:textId="77777777" w:rsidR="000438D0" w:rsidRPr="00B03030" w:rsidRDefault="000438D0" w:rsidP="000438D0">
            <w:pPr>
              <w:spacing w:line="360" w:lineRule="auto"/>
              <w:rPr>
                <w:b/>
                <w:vertAlign w:val="superscript"/>
                <w:lang w:val="en-US"/>
              </w:rPr>
            </w:pPr>
            <w:r w:rsidRPr="00B03030">
              <w:rPr>
                <w:b/>
                <w:lang w:val="en-US"/>
              </w:rPr>
              <w:t>MIA</w:t>
            </w:r>
            <w:r w:rsidRPr="00B0303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FB61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2=MIA, 1=ORIF</w:t>
            </w:r>
          </w:p>
        </w:tc>
      </w:tr>
      <w:tr w:rsidR="000438D0" w:rsidRPr="00B03030" w14:paraId="2E866279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BAA601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Impaired wound heal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44FC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=no, 1=yes</w:t>
            </w:r>
          </w:p>
        </w:tc>
      </w:tr>
      <w:tr w:rsidR="000438D0" w:rsidRPr="00B03030" w14:paraId="453902CE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7C7739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Bohler’s angl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B98B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Metric, degrees</w:t>
            </w:r>
          </w:p>
        </w:tc>
      </w:tr>
      <w:tr w:rsidR="000438D0" w:rsidRPr="00465DDD" w14:paraId="72FA7170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2D7599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ASA classific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4379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1= ASA I, 2= ASA II, 3= ASA III, 4= ASA IV</w:t>
            </w:r>
          </w:p>
        </w:tc>
      </w:tr>
      <w:tr w:rsidR="000438D0" w:rsidRPr="00B03030" w14:paraId="38D33C63" w14:textId="77777777" w:rsidTr="0095330E">
        <w:trPr>
          <w:trHeight w:val="5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DED8E4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Overweight</w:t>
            </w:r>
            <w:r w:rsidRPr="00B03030">
              <w:rPr>
                <w:b/>
                <w:vertAlign w:val="superscript"/>
                <w:lang w:val="en-US"/>
              </w:rPr>
              <w:t>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5867" w14:textId="77777777" w:rsidR="000438D0" w:rsidRPr="00B03030" w:rsidRDefault="000438D0" w:rsidP="000438D0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03030">
              <w:rPr>
                <w:lang w:val="en-US"/>
              </w:rPr>
              <w:t>Metric, kg/m</w:t>
            </w:r>
            <w:r w:rsidRPr="00B03030">
              <w:rPr>
                <w:vertAlign w:val="superscript"/>
                <w:lang w:val="en-US"/>
              </w:rPr>
              <w:t>2</w:t>
            </w:r>
          </w:p>
        </w:tc>
      </w:tr>
      <w:tr w:rsidR="000438D0" w:rsidRPr="00B03030" w14:paraId="084EB4B7" w14:textId="77777777" w:rsidTr="0095330E">
        <w:trPr>
          <w:trHeight w:val="5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C07B0F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Active smoke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A0CD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= no, 1= yes</w:t>
            </w:r>
          </w:p>
        </w:tc>
      </w:tr>
      <w:tr w:rsidR="000438D0" w:rsidRPr="00B03030" w14:paraId="1C7F3DA7" w14:textId="77777777" w:rsidTr="0095330E">
        <w:trPr>
          <w:trHeight w:val="5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777498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Alcohol abu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DA30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= no, 1= yes</w:t>
            </w:r>
          </w:p>
        </w:tc>
      </w:tr>
      <w:tr w:rsidR="000438D0" w:rsidRPr="00B03030" w14:paraId="328B7700" w14:textId="77777777" w:rsidTr="0095330E">
        <w:trPr>
          <w:trHeight w:val="5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6CFDD1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Drug addi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2612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= no, 1=yes</w:t>
            </w:r>
          </w:p>
        </w:tc>
      </w:tr>
      <w:tr w:rsidR="000438D0" w:rsidRPr="00B03030" w14:paraId="275474F4" w14:textId="77777777" w:rsidTr="0095330E">
        <w:trPr>
          <w:trHeight w:val="5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611B82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Arterial hypertoni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2244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=no, 1= yes</w:t>
            </w:r>
          </w:p>
        </w:tc>
      </w:tr>
      <w:tr w:rsidR="000438D0" w:rsidRPr="00B03030" w14:paraId="3E3966B9" w14:textId="77777777" w:rsidTr="0095330E">
        <w:trPr>
          <w:trHeight w:val="56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77DD8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Anticoagulat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3B312" w14:textId="7777777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= no, 1= yes</w:t>
            </w:r>
          </w:p>
        </w:tc>
      </w:tr>
    </w:tbl>
    <w:p w14:paraId="3B268EFD" w14:textId="77777777" w:rsidR="000438D0" w:rsidRPr="00B03030" w:rsidRDefault="000438D0" w:rsidP="000438D0">
      <w:pPr>
        <w:rPr>
          <w:lang w:val="en-US"/>
        </w:rPr>
      </w:pPr>
      <w:r w:rsidRPr="00B03030">
        <w:rPr>
          <w:vertAlign w:val="superscript"/>
          <w:lang w:val="en-US"/>
        </w:rPr>
        <w:t>1</w:t>
      </w:r>
      <w:r w:rsidRPr="00B03030">
        <w:rPr>
          <w:lang w:val="en-US"/>
        </w:rPr>
        <w:t>time-to-surgery</w:t>
      </w:r>
    </w:p>
    <w:p w14:paraId="51485A33" w14:textId="77777777" w:rsidR="000438D0" w:rsidRPr="00B03030" w:rsidRDefault="000438D0" w:rsidP="000438D0">
      <w:pPr>
        <w:rPr>
          <w:lang w:val="en-US"/>
        </w:rPr>
      </w:pPr>
      <w:r w:rsidRPr="00B03030">
        <w:rPr>
          <w:vertAlign w:val="superscript"/>
          <w:lang w:val="en-US"/>
        </w:rPr>
        <w:t>2</w:t>
      </w:r>
      <w:r w:rsidRPr="00B03030">
        <w:rPr>
          <w:lang w:val="en-US"/>
        </w:rPr>
        <w:t>Minimally invasive approach</w:t>
      </w:r>
    </w:p>
    <w:p w14:paraId="5FB92BA5" w14:textId="77777777" w:rsidR="000438D0" w:rsidRPr="00B03030" w:rsidRDefault="000438D0" w:rsidP="000438D0">
      <w:pPr>
        <w:rPr>
          <w:lang w:val="en-US"/>
        </w:rPr>
      </w:pPr>
      <w:r w:rsidRPr="00B03030">
        <w:rPr>
          <w:vertAlign w:val="superscript"/>
          <w:lang w:val="en-US"/>
        </w:rPr>
        <w:t>3</w:t>
      </w:r>
      <w:r w:rsidRPr="00B03030">
        <w:rPr>
          <w:lang w:val="en-US"/>
        </w:rPr>
        <w:t>BMI &gt;24</w:t>
      </w:r>
    </w:p>
    <w:p w14:paraId="5DCC3FF7" w14:textId="77777777" w:rsidR="000438D0" w:rsidRPr="00B03030" w:rsidRDefault="000438D0" w:rsidP="000438D0">
      <w:pPr>
        <w:rPr>
          <w:lang w:val="en-US"/>
        </w:rPr>
        <w:sectPr w:rsidR="000438D0" w:rsidRPr="00B03030" w:rsidSect="000438D0">
          <w:footerReference w:type="default" r:id="rId11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7FBEDD90" w14:textId="77777777" w:rsidR="000438D0" w:rsidRPr="00B03030" w:rsidRDefault="000438D0" w:rsidP="000438D0">
      <w:pPr>
        <w:pStyle w:val="Heading2"/>
        <w:rPr>
          <w:lang w:val="en-US"/>
        </w:rPr>
      </w:pPr>
      <w:r w:rsidRPr="00B03030">
        <w:rPr>
          <w:lang w:val="en-US"/>
        </w:rPr>
        <w:t>Supplement 2</w:t>
      </w:r>
    </w:p>
    <w:p w14:paraId="5846E0A9" w14:textId="161D1AB3" w:rsidR="000438D0" w:rsidRPr="00B03030" w:rsidRDefault="00F44813" w:rsidP="000438D0">
      <w:pPr>
        <w:rPr>
          <w:lang w:val="en-US"/>
        </w:rPr>
      </w:pPr>
      <w:r w:rsidRPr="00B03030">
        <w:rPr>
          <w:lang w:val="en-US"/>
        </w:rPr>
        <w:t xml:space="preserve">Model A: </w:t>
      </w:r>
      <w:r w:rsidR="000438D0" w:rsidRPr="00B03030">
        <w:rPr>
          <w:lang w:val="en-US"/>
        </w:rPr>
        <w:t>Univariable linear regression analyses of independent variables</w:t>
      </w:r>
    </w:p>
    <w:tbl>
      <w:tblPr>
        <w:tblStyle w:val="TableGrid"/>
        <w:tblW w:w="9544" w:type="dxa"/>
        <w:tblLook w:val="04A0" w:firstRow="1" w:lastRow="0" w:firstColumn="1" w:lastColumn="0" w:noHBand="0" w:noVBand="1"/>
      </w:tblPr>
      <w:tblGrid>
        <w:gridCol w:w="2866"/>
        <w:gridCol w:w="2128"/>
        <w:gridCol w:w="2234"/>
        <w:gridCol w:w="2316"/>
      </w:tblGrid>
      <w:tr w:rsidR="000438D0" w:rsidRPr="00B03030" w14:paraId="1CC3C9A6" w14:textId="77777777" w:rsidTr="000438D0">
        <w:trPr>
          <w:trHeight w:val="543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</w:tcBorders>
          </w:tcPr>
          <w:p w14:paraId="32259D45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Independent variables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</w:tcPr>
          <w:p w14:paraId="680F2CCA" w14:textId="77777777" w:rsidR="000438D0" w:rsidRPr="00B03030" w:rsidRDefault="000438D0" w:rsidP="000438D0">
            <w:pPr>
              <w:spacing w:line="360" w:lineRule="auto"/>
              <w:jc w:val="center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 xml:space="preserve">Regression coefficient </w:t>
            </w:r>
            <w:r w:rsidRPr="00B03030">
              <w:rPr>
                <w:rFonts w:cs="Arial"/>
                <w:b/>
                <w:i/>
                <w:lang w:val="en-US"/>
              </w:rPr>
              <w:t>β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 w14:paraId="29364196" w14:textId="77777777" w:rsidR="000438D0" w:rsidRPr="00B03030" w:rsidRDefault="000438D0" w:rsidP="000438D0">
            <w:pPr>
              <w:spacing w:line="360" w:lineRule="auto"/>
              <w:jc w:val="center"/>
              <w:rPr>
                <w:b/>
                <w:lang w:val="en-US"/>
              </w:rPr>
            </w:pPr>
            <w:r w:rsidRPr="00B03030">
              <w:rPr>
                <w:b/>
                <w:i/>
                <w:lang w:val="en-US"/>
              </w:rPr>
              <w:t>p</w:t>
            </w:r>
            <w:r w:rsidRPr="00B03030">
              <w:rPr>
                <w:b/>
                <w:lang w:val="en-US"/>
              </w:rPr>
              <w:t>-value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  <w:right w:val="nil"/>
            </w:tcBorders>
          </w:tcPr>
          <w:p w14:paraId="217EE92B" w14:textId="77777777" w:rsidR="000438D0" w:rsidRPr="00B03030" w:rsidRDefault="000438D0" w:rsidP="000438D0">
            <w:pPr>
              <w:spacing w:line="360" w:lineRule="auto"/>
              <w:jc w:val="center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95% CI</w:t>
            </w:r>
          </w:p>
        </w:tc>
      </w:tr>
      <w:tr w:rsidR="000438D0" w:rsidRPr="00540DFE" w14:paraId="4AA0D8B6" w14:textId="77777777" w:rsidTr="000438D0">
        <w:trPr>
          <w:trHeight w:val="496"/>
        </w:trPr>
        <w:tc>
          <w:tcPr>
            <w:tcW w:w="2866" w:type="dxa"/>
            <w:tcBorders>
              <w:left w:val="nil"/>
              <w:bottom w:val="nil"/>
              <w:right w:val="nil"/>
            </w:tcBorders>
          </w:tcPr>
          <w:p w14:paraId="1E1BB388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Age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  <w:vAlign w:val="center"/>
          </w:tcPr>
          <w:p w14:paraId="27C33429" w14:textId="6286B536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007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vAlign w:val="center"/>
          </w:tcPr>
          <w:p w14:paraId="06B4D4E0" w14:textId="64E2CB7B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929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  <w:vAlign w:val="center"/>
          </w:tcPr>
          <w:p w14:paraId="62574FE4" w14:textId="6BA518FB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166, 0.152</w:t>
            </w:r>
          </w:p>
        </w:tc>
      </w:tr>
      <w:tr w:rsidR="000438D0" w:rsidRPr="00540DFE" w14:paraId="746DB3FF" w14:textId="77777777" w:rsidTr="000438D0">
        <w:trPr>
          <w:trHeight w:val="477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14:paraId="17A693C3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Sex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6AEA" w14:textId="37BC3338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70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935C" w14:textId="4A05C3AF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83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101A" w14:textId="5A30F055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7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364, 5.954</w:t>
            </w:r>
          </w:p>
        </w:tc>
      </w:tr>
      <w:tr w:rsidR="000438D0" w:rsidRPr="00540DFE" w14:paraId="264A6F64" w14:textId="77777777" w:rsidTr="000438D0">
        <w:trPr>
          <w:trHeight w:val="477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14:paraId="2F9F35E6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TTS</w:t>
            </w:r>
            <w:r w:rsidRPr="00B03030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8090" w14:textId="2280CBF7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1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08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DD24" w14:textId="421D8977" w:rsidR="000438D0" w:rsidRPr="00B03030" w:rsidRDefault="000438D0" w:rsidP="00540DFE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&lt;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00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9D32" w14:textId="022F5FB1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553, 1.620</w:t>
            </w:r>
          </w:p>
        </w:tc>
      </w:tr>
      <w:tr w:rsidR="000438D0" w:rsidRPr="00540DFE" w14:paraId="6BD4ACF7" w14:textId="77777777" w:rsidTr="000438D0">
        <w:trPr>
          <w:trHeight w:val="477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14:paraId="10A01C35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Open Fractur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DEAA" w14:textId="6E76CB63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6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48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0F8D" w14:textId="5E6576BF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15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6E5E" w14:textId="75896FCD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2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405, 15.373</w:t>
            </w:r>
          </w:p>
        </w:tc>
      </w:tr>
      <w:tr w:rsidR="000438D0" w:rsidRPr="00540DFE" w14:paraId="608857DA" w14:textId="77777777" w:rsidTr="000438D0">
        <w:trPr>
          <w:trHeight w:val="477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14:paraId="58FC6F00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MIA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2E56" w14:textId="3492F353" w:rsidR="000438D0" w:rsidRPr="00B03030" w:rsidRDefault="000438D0" w:rsidP="00540DFE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9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4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8330" w14:textId="048D87B4" w:rsidR="000438D0" w:rsidRPr="00B03030" w:rsidRDefault="000438D0" w:rsidP="00540DFE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&lt;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00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C27F" w14:textId="449BC1FB" w:rsidR="000438D0" w:rsidRPr="00B03030" w:rsidRDefault="000438D0" w:rsidP="00540DFE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14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043, -4.774</w:t>
            </w:r>
          </w:p>
        </w:tc>
      </w:tr>
      <w:tr w:rsidR="000438D0" w:rsidRPr="00540DFE" w14:paraId="4F185398" w14:textId="77777777" w:rsidTr="000438D0">
        <w:trPr>
          <w:trHeight w:val="477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14:paraId="699F3E9A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Impaired wound healing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962E" w14:textId="266D9FDD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8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60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1C55" w14:textId="569AA76B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&lt;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00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B681" w14:textId="06158E50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3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948, 13.253</w:t>
            </w:r>
          </w:p>
        </w:tc>
      </w:tr>
      <w:tr w:rsidR="000438D0" w:rsidRPr="00540DFE" w14:paraId="388D9CEE" w14:textId="77777777" w:rsidTr="000438D0">
        <w:trPr>
          <w:trHeight w:val="477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14:paraId="734BDB29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B</w:t>
            </w:r>
            <w:r w:rsidR="00B97910" w:rsidRPr="00B03030">
              <w:rPr>
                <w:b/>
                <w:lang w:val="en-US"/>
              </w:rPr>
              <w:t>ö</w:t>
            </w:r>
            <w:r w:rsidRPr="00B03030">
              <w:rPr>
                <w:b/>
                <w:lang w:val="en-US"/>
              </w:rPr>
              <w:t>hler’s angl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B825" w14:textId="04014FC2" w:rsidR="000438D0" w:rsidRPr="00B03030" w:rsidRDefault="000438D0" w:rsidP="00540DFE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20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2DD9" w14:textId="415D7DE6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00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9F79" w14:textId="3AB3B1C7" w:rsidR="000438D0" w:rsidRPr="00B03030" w:rsidRDefault="000438D0" w:rsidP="00540DFE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344, -0.067</w:t>
            </w:r>
          </w:p>
        </w:tc>
      </w:tr>
      <w:tr w:rsidR="000438D0" w:rsidRPr="00540DFE" w14:paraId="76CD4626" w14:textId="77777777" w:rsidTr="000438D0">
        <w:trPr>
          <w:trHeight w:val="477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14:paraId="2BCA243D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ASA classification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0078" w14:textId="1AB7F53D" w:rsidR="000438D0" w:rsidRPr="00B03030" w:rsidRDefault="00FB2406" w:rsidP="00FB2406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2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26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B9F0" w14:textId="1E47E5C0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</w:t>
            </w:r>
            <w:r w:rsidR="00540DFE">
              <w:rPr>
                <w:lang w:val="en-US"/>
              </w:rPr>
              <w:t>.</w:t>
            </w:r>
            <w:r w:rsidR="00FB2406" w:rsidRPr="00B03030">
              <w:rPr>
                <w:lang w:val="en-US"/>
              </w:rPr>
              <w:t>15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E475" w14:textId="70EC102F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</w:t>
            </w:r>
            <w:r w:rsidR="00FB2406" w:rsidRPr="00B03030">
              <w:rPr>
                <w:lang w:val="en-US"/>
              </w:rPr>
              <w:t>0.879</w:t>
            </w:r>
            <w:r w:rsidRPr="00B03030">
              <w:rPr>
                <w:lang w:val="en-US"/>
              </w:rPr>
              <w:t>, 5.4</w:t>
            </w:r>
            <w:r w:rsidR="00FB2406" w:rsidRPr="00B03030">
              <w:rPr>
                <w:lang w:val="en-US"/>
              </w:rPr>
              <w:t>05</w:t>
            </w:r>
          </w:p>
        </w:tc>
      </w:tr>
      <w:tr w:rsidR="000438D0" w:rsidRPr="00540DFE" w14:paraId="11E708C0" w14:textId="77777777" w:rsidTr="000438D0">
        <w:trPr>
          <w:trHeight w:val="496"/>
        </w:trPr>
        <w:tc>
          <w:tcPr>
            <w:tcW w:w="2866" w:type="dxa"/>
            <w:tcBorders>
              <w:top w:val="nil"/>
              <w:left w:val="nil"/>
              <w:right w:val="nil"/>
            </w:tcBorders>
          </w:tcPr>
          <w:p w14:paraId="3C092481" w14:textId="77777777" w:rsidR="000438D0" w:rsidRPr="00B03030" w:rsidRDefault="000438D0" w:rsidP="000438D0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Overweight</w:t>
            </w:r>
            <w:r w:rsidRPr="00B0303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vAlign w:val="center"/>
          </w:tcPr>
          <w:p w14:paraId="45CA36B7" w14:textId="4745C041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556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vAlign w:val="center"/>
          </w:tcPr>
          <w:p w14:paraId="79A1D9C0" w14:textId="59ED5EB8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073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vAlign w:val="center"/>
          </w:tcPr>
          <w:p w14:paraId="512BA1B2" w14:textId="0257A246" w:rsidR="000438D0" w:rsidRPr="00B03030" w:rsidRDefault="000438D0" w:rsidP="000438D0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-0</w:t>
            </w:r>
            <w:r w:rsidR="00540DFE">
              <w:rPr>
                <w:lang w:val="en-US"/>
              </w:rPr>
              <w:t>.</w:t>
            </w:r>
            <w:r w:rsidRPr="00B03030">
              <w:rPr>
                <w:lang w:val="en-US"/>
              </w:rPr>
              <w:t>054, 1.166</w:t>
            </w:r>
          </w:p>
        </w:tc>
      </w:tr>
    </w:tbl>
    <w:p w14:paraId="6747747B" w14:textId="77777777" w:rsidR="000438D0" w:rsidRPr="00B03030" w:rsidRDefault="000438D0" w:rsidP="000438D0">
      <w:pPr>
        <w:rPr>
          <w:lang w:val="en-US"/>
        </w:rPr>
      </w:pPr>
      <w:r w:rsidRPr="00B03030">
        <w:rPr>
          <w:vertAlign w:val="superscript"/>
          <w:lang w:val="en-US"/>
        </w:rPr>
        <w:t>1</w:t>
      </w:r>
      <w:r w:rsidRPr="00B03030">
        <w:rPr>
          <w:lang w:val="en-US"/>
        </w:rPr>
        <w:t>time-to-surgery</w:t>
      </w:r>
    </w:p>
    <w:p w14:paraId="3B4C7E82" w14:textId="77777777" w:rsidR="000438D0" w:rsidRPr="00B03030" w:rsidRDefault="000438D0" w:rsidP="000438D0">
      <w:pPr>
        <w:rPr>
          <w:lang w:val="en-US"/>
        </w:rPr>
      </w:pPr>
      <w:r w:rsidRPr="00B03030">
        <w:rPr>
          <w:vertAlign w:val="superscript"/>
          <w:lang w:val="en-US"/>
        </w:rPr>
        <w:t>2</w:t>
      </w:r>
      <w:r w:rsidRPr="00B03030">
        <w:rPr>
          <w:lang w:val="en-US"/>
        </w:rPr>
        <w:t>BMI &gt;24</w:t>
      </w:r>
    </w:p>
    <w:p w14:paraId="009E0351" w14:textId="77777777" w:rsidR="000438D0" w:rsidRPr="00B03030" w:rsidRDefault="000438D0" w:rsidP="000438D0">
      <w:pPr>
        <w:rPr>
          <w:lang w:val="en-US"/>
        </w:rPr>
        <w:sectPr w:rsidR="000438D0" w:rsidRPr="00B03030" w:rsidSect="000438D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8F1F5D8" w14:textId="77777777" w:rsidR="000438D0" w:rsidRPr="00B03030" w:rsidRDefault="000438D0" w:rsidP="000438D0">
      <w:pPr>
        <w:pStyle w:val="Heading2"/>
        <w:rPr>
          <w:lang w:val="en-US"/>
        </w:rPr>
      </w:pPr>
      <w:r w:rsidRPr="00B03030">
        <w:rPr>
          <w:lang w:val="en-US"/>
        </w:rPr>
        <w:t>Supplement 3</w:t>
      </w:r>
    </w:p>
    <w:p w14:paraId="05713AE3" w14:textId="178ADA13" w:rsidR="000438D0" w:rsidRPr="00B03030" w:rsidRDefault="00F44813" w:rsidP="000438D0">
      <w:pPr>
        <w:rPr>
          <w:lang w:val="en-US"/>
        </w:rPr>
      </w:pPr>
      <w:r w:rsidRPr="00B03030">
        <w:rPr>
          <w:lang w:val="en-US"/>
        </w:rPr>
        <w:t xml:space="preserve">Model B: </w:t>
      </w:r>
      <w:r w:rsidR="000438D0" w:rsidRPr="00B03030">
        <w:rPr>
          <w:lang w:val="en-US"/>
        </w:rPr>
        <w:t>Univariable binary logistic regression analyses</w:t>
      </w:r>
    </w:p>
    <w:tbl>
      <w:tblPr>
        <w:tblStyle w:val="TableGrid"/>
        <w:tblW w:w="15337" w:type="dxa"/>
        <w:tblLook w:val="04A0" w:firstRow="1" w:lastRow="0" w:firstColumn="1" w:lastColumn="0" w:noHBand="0" w:noVBand="1"/>
      </w:tblPr>
      <w:tblGrid>
        <w:gridCol w:w="3119"/>
        <w:gridCol w:w="2316"/>
        <w:gridCol w:w="2431"/>
        <w:gridCol w:w="2431"/>
        <w:gridCol w:w="2520"/>
        <w:gridCol w:w="2520"/>
      </w:tblGrid>
      <w:tr w:rsidR="000438D0" w:rsidRPr="00B03030" w14:paraId="431948FA" w14:textId="77777777" w:rsidTr="000438D0">
        <w:trPr>
          <w:trHeight w:val="87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</w:tcPr>
          <w:p w14:paraId="63ECC61E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</w:tcPr>
          <w:p w14:paraId="0D795AD2" w14:textId="77777777" w:rsidR="000438D0" w:rsidRPr="00B03030" w:rsidRDefault="000438D0" w:rsidP="000438D0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 xml:space="preserve">Regression coefficient </w:t>
            </w:r>
            <w:r w:rsidRPr="00B03030">
              <w:rPr>
                <w:rFonts w:cs="Arial"/>
                <w:b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</w:tcBorders>
          </w:tcPr>
          <w:p w14:paraId="039DEFAD" w14:textId="77777777" w:rsidR="000438D0" w:rsidRPr="00B03030" w:rsidRDefault="000438D0" w:rsidP="000438D0">
            <w:pPr>
              <w:spacing w:line="360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03030">
              <w:rPr>
                <w:b/>
                <w:i/>
                <w:sz w:val="20"/>
                <w:szCs w:val="20"/>
                <w:lang w:val="en-US"/>
              </w:rPr>
              <w:t>Wald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</w:tcBorders>
          </w:tcPr>
          <w:p w14:paraId="5D007AF7" w14:textId="77777777" w:rsidR="000438D0" w:rsidRPr="00B03030" w:rsidRDefault="000438D0" w:rsidP="000438D0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B03030">
              <w:rPr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767A3BA1" w14:textId="77777777" w:rsidR="000438D0" w:rsidRPr="00B03030" w:rsidRDefault="000438D0" w:rsidP="000438D0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</w:tcPr>
          <w:p w14:paraId="4A4E90E4" w14:textId="77777777" w:rsidR="000438D0" w:rsidRPr="00B03030" w:rsidRDefault="000438D0" w:rsidP="000438D0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0438D0" w:rsidRPr="00B03030" w14:paraId="27179B6F" w14:textId="77777777" w:rsidTr="0095330E">
        <w:trPr>
          <w:trHeight w:val="561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3C1189F8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  <w:vAlign w:val="center"/>
          </w:tcPr>
          <w:p w14:paraId="07E6BF32" w14:textId="76F8FA58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-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0</w:t>
            </w:r>
            <w:r w:rsidR="00FB2406" w:rsidRPr="00B0303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431" w:type="dxa"/>
            <w:tcBorders>
              <w:left w:val="nil"/>
              <w:bottom w:val="nil"/>
              <w:right w:val="nil"/>
            </w:tcBorders>
            <w:vAlign w:val="center"/>
          </w:tcPr>
          <w:p w14:paraId="3A419B4F" w14:textId="48A8F489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2431" w:type="dxa"/>
            <w:tcBorders>
              <w:left w:val="nil"/>
              <w:bottom w:val="nil"/>
              <w:right w:val="nil"/>
            </w:tcBorders>
            <w:vAlign w:val="center"/>
          </w:tcPr>
          <w:p w14:paraId="01EFFDBE" w14:textId="14BA1233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669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6EE625E8" w14:textId="4158ED9E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99</w:t>
            </w:r>
            <w:r w:rsidR="00FB2406" w:rsidRPr="00B0303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0E4924DB" w14:textId="0BA09DFE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961, 1.0</w:t>
            </w:r>
            <w:r w:rsidR="00FB2406" w:rsidRPr="00B03030">
              <w:rPr>
                <w:sz w:val="20"/>
                <w:szCs w:val="20"/>
                <w:lang w:val="en-US"/>
              </w:rPr>
              <w:t>26</w:t>
            </w:r>
          </w:p>
        </w:tc>
      </w:tr>
      <w:tr w:rsidR="000438D0" w:rsidRPr="00B03030" w14:paraId="3046EBE6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B2BBCD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9672" w14:textId="2BD9D9B7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4745" w14:textId="5F81FD0C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C9DA" w14:textId="18D59EB6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6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9B58" w14:textId="56366E6D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1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3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5A88" w14:textId="0137424A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3</w:t>
            </w:r>
            <w:r w:rsidR="00FB2406" w:rsidRPr="00B03030">
              <w:rPr>
                <w:sz w:val="20"/>
                <w:szCs w:val="20"/>
                <w:lang w:val="en-US"/>
              </w:rPr>
              <w:t>54</w:t>
            </w:r>
            <w:r w:rsidRPr="00B03030">
              <w:rPr>
                <w:sz w:val="20"/>
                <w:szCs w:val="20"/>
                <w:lang w:val="en-US"/>
              </w:rPr>
              <w:t xml:space="preserve">, </w:t>
            </w:r>
            <w:r w:rsidR="00FB2406" w:rsidRPr="00B03030">
              <w:rPr>
                <w:sz w:val="20"/>
                <w:szCs w:val="20"/>
                <w:lang w:val="en-US"/>
              </w:rPr>
              <w:t>5.171</w:t>
            </w:r>
          </w:p>
        </w:tc>
      </w:tr>
      <w:tr w:rsidR="000438D0" w:rsidRPr="00B03030" w14:paraId="10A455DA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D49DE3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Open Fractur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E44F" w14:textId="3FF6B992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2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3</w:t>
            </w:r>
            <w:r w:rsidR="00FB2406" w:rsidRPr="00B03030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722E" w14:textId="7739E1B7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4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26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337D" w14:textId="02952052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</w:t>
            </w:r>
            <w:r w:rsidR="00FB2406" w:rsidRPr="00B03030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2816" w14:textId="2E05A090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1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7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C07D" w14:textId="28ED85B0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1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1</w:t>
            </w:r>
            <w:r w:rsidR="00FB2406" w:rsidRPr="00B03030">
              <w:rPr>
                <w:sz w:val="20"/>
                <w:szCs w:val="20"/>
                <w:lang w:val="en-US"/>
              </w:rPr>
              <w:t>27</w:t>
            </w:r>
            <w:r w:rsidRPr="00B03030">
              <w:rPr>
                <w:sz w:val="20"/>
                <w:szCs w:val="20"/>
                <w:lang w:val="en-US"/>
              </w:rPr>
              <w:t>, 10</w:t>
            </w:r>
            <w:r w:rsidR="00FB2406" w:rsidRPr="00B03030">
              <w:rPr>
                <w:sz w:val="20"/>
                <w:szCs w:val="20"/>
                <w:lang w:val="en-US"/>
              </w:rPr>
              <w:t>2.250</w:t>
            </w:r>
          </w:p>
        </w:tc>
      </w:tr>
      <w:tr w:rsidR="000438D0" w:rsidRPr="00540DFE" w14:paraId="2637530B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7E48E4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TTS</w:t>
            </w:r>
            <w:r w:rsidRPr="00B03030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0B41" w14:textId="3B2E8575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-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</w:t>
            </w:r>
            <w:r w:rsidR="00FB2406" w:rsidRPr="00B03030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6778" w14:textId="02C2AF27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62E6" w14:textId="01C60FE3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7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F881" w14:textId="265C2B18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9</w:t>
            </w:r>
            <w:r w:rsidR="00FB2406" w:rsidRPr="00B03030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5CBA" w14:textId="38EE07F7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8</w:t>
            </w:r>
            <w:r w:rsidR="00FB2406" w:rsidRPr="00B03030">
              <w:rPr>
                <w:sz w:val="20"/>
                <w:szCs w:val="20"/>
                <w:lang w:val="en-US"/>
              </w:rPr>
              <w:t>59</w:t>
            </w:r>
            <w:r w:rsidRPr="00B03030">
              <w:rPr>
                <w:sz w:val="20"/>
                <w:szCs w:val="20"/>
                <w:lang w:val="en-US"/>
              </w:rPr>
              <w:t>, 1.1</w:t>
            </w:r>
            <w:r w:rsidR="00FB2406" w:rsidRPr="00B03030">
              <w:rPr>
                <w:sz w:val="20"/>
                <w:szCs w:val="20"/>
                <w:lang w:val="en-US"/>
              </w:rPr>
              <w:t>10</w:t>
            </w:r>
          </w:p>
        </w:tc>
      </w:tr>
      <w:tr w:rsidR="000438D0" w:rsidRPr="00540DFE" w14:paraId="16CC0FB2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79900F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MIA</w:t>
            </w:r>
            <w:r w:rsidRPr="00B03030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58BA" w14:textId="1EB44F2C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-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8</w:t>
            </w:r>
            <w:r w:rsidR="00FB2406" w:rsidRPr="00B03030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CA23" w14:textId="064E068E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1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79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7025" w14:textId="7A5E3892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1</w:t>
            </w:r>
            <w:r w:rsidR="00FB2406" w:rsidRPr="00B03030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DD3D" w14:textId="0BAD21B8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4</w:t>
            </w:r>
            <w:r w:rsidR="00FB2406" w:rsidRPr="00B03030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1D91" w14:textId="0BF339E2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127, 1.</w:t>
            </w:r>
            <w:r w:rsidR="00FB2406" w:rsidRPr="00B03030">
              <w:rPr>
                <w:sz w:val="20"/>
                <w:szCs w:val="20"/>
                <w:lang w:val="en-US"/>
              </w:rPr>
              <w:t>474</w:t>
            </w:r>
          </w:p>
        </w:tc>
      </w:tr>
      <w:tr w:rsidR="000438D0" w:rsidRPr="00540DFE" w14:paraId="42FCC4FC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82CA7D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Active smok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DCB1" w14:textId="0D0042C2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64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21C5" w14:textId="5E0DD408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52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4BE2" w14:textId="538C22A7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2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FFF8" w14:textId="421A4226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1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AD9B" w14:textId="046891B6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684</w:t>
            </w:r>
            <w:r w:rsidRPr="00B03030">
              <w:rPr>
                <w:sz w:val="20"/>
                <w:szCs w:val="20"/>
                <w:lang w:val="en-US"/>
              </w:rPr>
              <w:t xml:space="preserve">, </w:t>
            </w:r>
            <w:r w:rsidR="00FB2406" w:rsidRPr="00B03030">
              <w:rPr>
                <w:sz w:val="20"/>
                <w:szCs w:val="20"/>
                <w:lang w:val="en-US"/>
              </w:rPr>
              <w:t>5.260</w:t>
            </w:r>
          </w:p>
        </w:tc>
      </w:tr>
      <w:tr w:rsidR="000438D0" w:rsidRPr="00B03030" w14:paraId="6FF9744F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1DE1CB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1850" w14:textId="3AAAA7CB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-1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527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A0BD" w14:textId="3FF3E4D2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1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977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26E2" w14:textId="0A9E3079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9D18" w14:textId="71B63FCF" w:rsidR="000438D0" w:rsidRPr="00B03030" w:rsidRDefault="00FB2406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2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7842" w14:textId="77BAEEB1" w:rsidR="000438D0" w:rsidRPr="00B03030" w:rsidRDefault="000438D0" w:rsidP="00FB240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2</w:t>
            </w:r>
            <w:r w:rsidR="00FB2406" w:rsidRPr="00B03030">
              <w:rPr>
                <w:sz w:val="20"/>
                <w:szCs w:val="20"/>
                <w:lang w:val="en-US"/>
              </w:rPr>
              <w:t>6</w:t>
            </w:r>
            <w:r w:rsidRPr="00B03030">
              <w:rPr>
                <w:sz w:val="20"/>
                <w:szCs w:val="20"/>
                <w:lang w:val="en-US"/>
              </w:rPr>
              <w:t xml:space="preserve">, </w:t>
            </w:r>
            <w:r w:rsidR="00FB2406" w:rsidRPr="00B03030">
              <w:rPr>
                <w:sz w:val="20"/>
                <w:szCs w:val="20"/>
                <w:lang w:val="en-US"/>
              </w:rPr>
              <w:t>1.825</w:t>
            </w:r>
          </w:p>
        </w:tc>
      </w:tr>
      <w:tr w:rsidR="000438D0" w:rsidRPr="00B03030" w14:paraId="5F21CF5C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EFF01C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Drug addict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544A" w14:textId="5963FE4D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1</w:t>
            </w:r>
            <w:r w:rsidR="00FB2406" w:rsidRPr="00B03030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66DB" w14:textId="6C1FAF81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</w:t>
            </w:r>
            <w:r w:rsidR="00FB2406" w:rsidRPr="00B03030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E6CF" w14:textId="169CD869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8</w:t>
            </w:r>
            <w:r w:rsidR="00FB2406" w:rsidRPr="00B03030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416E" w14:textId="1A26E107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1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1</w:t>
            </w:r>
            <w:r w:rsidR="00FB2406" w:rsidRPr="00B03030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F593" w14:textId="60939BD0" w:rsidR="000438D0" w:rsidRPr="00B03030" w:rsidRDefault="000438D0" w:rsidP="00FB240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2</w:t>
            </w:r>
            <w:r w:rsidR="00FB2406" w:rsidRPr="00B03030">
              <w:rPr>
                <w:sz w:val="20"/>
                <w:szCs w:val="20"/>
                <w:lang w:val="en-US"/>
              </w:rPr>
              <w:t>61</w:t>
            </w:r>
            <w:r w:rsidRPr="00B03030">
              <w:rPr>
                <w:sz w:val="20"/>
                <w:szCs w:val="20"/>
                <w:lang w:val="en-US"/>
              </w:rPr>
              <w:t xml:space="preserve">, </w:t>
            </w:r>
            <w:r w:rsidR="00FB2406" w:rsidRPr="00B03030">
              <w:rPr>
                <w:sz w:val="20"/>
                <w:szCs w:val="20"/>
                <w:lang w:val="en-US"/>
              </w:rPr>
              <w:t>5.062</w:t>
            </w:r>
          </w:p>
        </w:tc>
      </w:tr>
      <w:tr w:rsidR="000438D0" w:rsidRPr="00B03030" w14:paraId="7AEA10E0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1CD6C9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Arterial hypertoni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B91C" w14:textId="19CD6557" w:rsidR="000438D0" w:rsidRPr="00B03030" w:rsidRDefault="00FB2406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-</w:t>
            </w:r>
            <w:r w:rsidR="000438D0"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4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23B7" w14:textId="77B567DC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</w:t>
            </w:r>
            <w:r w:rsidR="00FB2406" w:rsidRPr="00B03030">
              <w:rPr>
                <w:sz w:val="20"/>
                <w:szCs w:val="20"/>
                <w:lang w:val="en-US"/>
              </w:rPr>
              <w:t>0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F455" w14:textId="055E580A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9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225F" w14:textId="076725D2" w:rsidR="000438D0" w:rsidRPr="00B03030" w:rsidRDefault="00FB2406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.9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408C" w14:textId="0F642784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3</w:t>
            </w:r>
            <w:r w:rsidR="00FB2406" w:rsidRPr="00B03030">
              <w:rPr>
                <w:sz w:val="20"/>
                <w:szCs w:val="20"/>
                <w:lang w:val="en-US"/>
              </w:rPr>
              <w:t>14</w:t>
            </w:r>
            <w:r w:rsidRPr="00B03030">
              <w:rPr>
                <w:sz w:val="20"/>
                <w:szCs w:val="20"/>
                <w:lang w:val="en-US"/>
              </w:rPr>
              <w:t xml:space="preserve">, </w:t>
            </w:r>
            <w:r w:rsidR="00FB2406" w:rsidRPr="00B03030">
              <w:rPr>
                <w:sz w:val="20"/>
                <w:szCs w:val="20"/>
                <w:lang w:val="en-US"/>
              </w:rPr>
              <w:t>2.919</w:t>
            </w:r>
          </w:p>
        </w:tc>
      </w:tr>
      <w:tr w:rsidR="000438D0" w:rsidRPr="00540DFE" w14:paraId="75B338FC" w14:textId="77777777" w:rsidTr="0095330E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964F4D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Anticoagulat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DC12" w14:textId="104CA90E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1</w:t>
            </w:r>
            <w:r w:rsidR="00FB2406" w:rsidRPr="00B03030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60A0" w14:textId="67FE371B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</w:t>
            </w:r>
            <w:r w:rsidR="00FB2406" w:rsidRPr="00B03030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C768" w14:textId="1E94E96B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8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CAE2" w14:textId="3FF20F58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1</w:t>
            </w:r>
            <w:r w:rsidR="00FB2406" w:rsidRPr="00B03030">
              <w:rPr>
                <w:sz w:val="20"/>
                <w:szCs w:val="20"/>
                <w:lang w:val="en-US"/>
              </w:rPr>
              <w:t>.1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FB5E" w14:textId="51CB62D8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1</w:t>
            </w:r>
            <w:r w:rsidR="00FB2406" w:rsidRPr="00B03030">
              <w:rPr>
                <w:sz w:val="20"/>
                <w:szCs w:val="20"/>
                <w:lang w:val="en-US"/>
              </w:rPr>
              <w:t>94</w:t>
            </w:r>
            <w:r w:rsidRPr="00B03030">
              <w:rPr>
                <w:sz w:val="20"/>
                <w:szCs w:val="20"/>
                <w:lang w:val="en-US"/>
              </w:rPr>
              <w:t>, 6.</w:t>
            </w:r>
            <w:r w:rsidR="00FB2406" w:rsidRPr="00B03030">
              <w:rPr>
                <w:sz w:val="20"/>
                <w:szCs w:val="20"/>
                <w:lang w:val="en-US"/>
              </w:rPr>
              <w:t>731</w:t>
            </w:r>
          </w:p>
        </w:tc>
      </w:tr>
      <w:tr w:rsidR="000438D0" w:rsidRPr="00540DFE" w14:paraId="58F849C0" w14:textId="77777777" w:rsidTr="0095330E">
        <w:trPr>
          <w:trHeight w:val="561"/>
        </w:trPr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779E14B4" w14:textId="77777777" w:rsidR="000438D0" w:rsidRPr="00B03030" w:rsidRDefault="000438D0" w:rsidP="000438D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B03030">
              <w:rPr>
                <w:b/>
                <w:sz w:val="20"/>
                <w:szCs w:val="20"/>
                <w:lang w:val="en-US"/>
              </w:rPr>
              <w:t>Overweight</w:t>
            </w:r>
            <w:r w:rsidRPr="00B03030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vAlign w:val="center"/>
          </w:tcPr>
          <w:p w14:paraId="068D32A8" w14:textId="029BE26C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1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0</w:t>
            </w:r>
            <w:r w:rsidR="00FB2406" w:rsidRPr="00B0303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  <w:vAlign w:val="center"/>
          </w:tcPr>
          <w:p w14:paraId="71DD14D8" w14:textId="1711D2A1" w:rsidR="000438D0" w:rsidRPr="00B03030" w:rsidRDefault="00FB2406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3.305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  <w:vAlign w:val="center"/>
          </w:tcPr>
          <w:p w14:paraId="49759D0D" w14:textId="3149F691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0</w:t>
            </w:r>
            <w:r w:rsidR="00FB2406" w:rsidRPr="00B03030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center"/>
          </w:tcPr>
          <w:p w14:paraId="4016DBDB" w14:textId="7D84EE65" w:rsidR="000438D0" w:rsidRPr="00B03030" w:rsidRDefault="000438D0" w:rsidP="00540DF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2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Pr="00B03030">
              <w:rPr>
                <w:sz w:val="20"/>
                <w:szCs w:val="20"/>
                <w:lang w:val="en-US"/>
              </w:rPr>
              <w:t>7</w:t>
            </w:r>
            <w:r w:rsidR="00FB2406" w:rsidRPr="00B03030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center"/>
          </w:tcPr>
          <w:p w14:paraId="47FD3C1F" w14:textId="6FBA81BD" w:rsidR="000438D0" w:rsidRPr="00B03030" w:rsidRDefault="000438D0" w:rsidP="000438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03030">
              <w:rPr>
                <w:sz w:val="20"/>
                <w:szCs w:val="20"/>
                <w:lang w:val="en-US"/>
              </w:rPr>
              <w:t>0</w:t>
            </w:r>
            <w:r w:rsidR="00540DFE">
              <w:rPr>
                <w:sz w:val="20"/>
                <w:szCs w:val="20"/>
                <w:lang w:val="en-US"/>
              </w:rPr>
              <w:t>.</w:t>
            </w:r>
            <w:r w:rsidR="00FB2406" w:rsidRPr="00B03030">
              <w:rPr>
                <w:sz w:val="20"/>
                <w:szCs w:val="20"/>
                <w:lang w:val="en-US"/>
              </w:rPr>
              <w:t>925</w:t>
            </w:r>
            <w:r w:rsidRPr="00B03030">
              <w:rPr>
                <w:sz w:val="20"/>
                <w:szCs w:val="20"/>
                <w:lang w:val="en-US"/>
              </w:rPr>
              <w:t xml:space="preserve">, </w:t>
            </w:r>
            <w:r w:rsidR="00FB2406" w:rsidRPr="00B03030">
              <w:rPr>
                <w:sz w:val="20"/>
                <w:szCs w:val="20"/>
                <w:lang w:val="en-US"/>
              </w:rPr>
              <w:t>8.027</w:t>
            </w:r>
          </w:p>
        </w:tc>
      </w:tr>
    </w:tbl>
    <w:p w14:paraId="48323872" w14:textId="77777777" w:rsidR="000438D0" w:rsidRPr="00B03030" w:rsidRDefault="000438D0" w:rsidP="000438D0">
      <w:pPr>
        <w:spacing w:line="360" w:lineRule="auto"/>
        <w:rPr>
          <w:lang w:val="en-US"/>
        </w:rPr>
      </w:pPr>
      <w:r w:rsidRPr="00B03030">
        <w:rPr>
          <w:vertAlign w:val="superscript"/>
          <w:lang w:val="en-US"/>
        </w:rPr>
        <w:t>1</w:t>
      </w:r>
      <w:r w:rsidRPr="00B03030">
        <w:rPr>
          <w:lang w:val="en-US"/>
        </w:rPr>
        <w:t>time-to-surgery</w:t>
      </w:r>
    </w:p>
    <w:p w14:paraId="49AC4441" w14:textId="77777777" w:rsidR="000438D0" w:rsidRPr="00B03030" w:rsidRDefault="000438D0" w:rsidP="000438D0">
      <w:pPr>
        <w:spacing w:line="360" w:lineRule="auto"/>
        <w:rPr>
          <w:lang w:val="en-US"/>
        </w:rPr>
      </w:pPr>
      <w:r w:rsidRPr="00B03030">
        <w:rPr>
          <w:vertAlign w:val="superscript"/>
          <w:lang w:val="en-US"/>
        </w:rPr>
        <w:t>2</w:t>
      </w:r>
      <w:r w:rsidRPr="00B03030">
        <w:rPr>
          <w:lang w:val="en-US"/>
        </w:rPr>
        <w:t>Minimally invasive approach</w:t>
      </w:r>
    </w:p>
    <w:p w14:paraId="27B0E1D5" w14:textId="77777777" w:rsidR="009C13C5" w:rsidRPr="00B03030" w:rsidRDefault="000438D0" w:rsidP="00027F91">
      <w:pPr>
        <w:spacing w:line="360" w:lineRule="auto"/>
        <w:rPr>
          <w:lang w:val="en-US"/>
        </w:rPr>
        <w:sectPr w:rsidR="009C13C5" w:rsidRPr="00B03030" w:rsidSect="000438D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B03030">
        <w:rPr>
          <w:vertAlign w:val="superscript"/>
          <w:lang w:val="en-US"/>
        </w:rPr>
        <w:t>3</w:t>
      </w:r>
      <w:r w:rsidR="00027F91" w:rsidRPr="00B03030">
        <w:rPr>
          <w:lang w:val="en-US"/>
        </w:rPr>
        <w:t>BMI &gt;2</w:t>
      </w:r>
      <w:r w:rsidRPr="00B03030">
        <w:rPr>
          <w:lang w:val="en-US"/>
        </w:rPr>
        <w:t>4</w:t>
      </w:r>
    </w:p>
    <w:p w14:paraId="57E2B52A" w14:textId="6C456F75" w:rsidR="009C13C5" w:rsidRPr="00B03030" w:rsidRDefault="009C13C5" w:rsidP="009C13C5">
      <w:pPr>
        <w:pStyle w:val="Heading2"/>
        <w:rPr>
          <w:lang w:val="en-US"/>
        </w:rPr>
      </w:pPr>
      <w:r w:rsidRPr="00B03030">
        <w:rPr>
          <w:lang w:val="en-US"/>
        </w:rPr>
        <w:t>Supplement 4</w:t>
      </w:r>
    </w:p>
    <w:tbl>
      <w:tblPr>
        <w:tblStyle w:val="TableGrid"/>
        <w:tblW w:w="6234" w:type="dxa"/>
        <w:tblLook w:val="04A0" w:firstRow="1" w:lastRow="0" w:firstColumn="1" w:lastColumn="0" w:noHBand="0" w:noVBand="1"/>
      </w:tblPr>
      <w:tblGrid>
        <w:gridCol w:w="3401"/>
        <w:gridCol w:w="2833"/>
      </w:tblGrid>
      <w:tr w:rsidR="009C13C5" w:rsidRPr="00B03030" w14:paraId="0E1FD9BE" w14:textId="77777777" w:rsidTr="009C13C5">
        <w:trPr>
          <w:trHeight w:val="1081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</w:tcBorders>
          </w:tcPr>
          <w:p w14:paraId="12C5B2B0" w14:textId="77777777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Independent variables</w:t>
            </w:r>
          </w:p>
        </w:tc>
        <w:tc>
          <w:tcPr>
            <w:tcW w:w="2833" w:type="dxa"/>
            <w:tcBorders>
              <w:top w:val="nil"/>
              <w:bottom w:val="single" w:sz="4" w:space="0" w:color="auto"/>
              <w:right w:val="nil"/>
            </w:tcBorders>
          </w:tcPr>
          <w:p w14:paraId="4564B77E" w14:textId="77777777" w:rsidR="009C13C5" w:rsidRPr="00B03030" w:rsidRDefault="009C13C5" w:rsidP="009C13C5">
            <w:pPr>
              <w:spacing w:line="360" w:lineRule="auto"/>
              <w:jc w:val="center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Validation cohort</w:t>
            </w:r>
          </w:p>
          <w:p w14:paraId="43E04765" w14:textId="77777777" w:rsidR="009C13C5" w:rsidRPr="00B03030" w:rsidRDefault="009C13C5" w:rsidP="009C13C5">
            <w:pPr>
              <w:spacing w:line="360" w:lineRule="auto"/>
              <w:jc w:val="center"/>
              <w:rPr>
                <w:b/>
                <w:lang w:val="en-US"/>
              </w:rPr>
            </w:pPr>
            <w:r w:rsidRPr="00B03030">
              <w:rPr>
                <w:b/>
                <w:i/>
                <w:lang w:val="en-US"/>
              </w:rPr>
              <w:t>n</w:t>
            </w:r>
            <w:r w:rsidRPr="00B03030">
              <w:rPr>
                <w:b/>
                <w:lang w:val="en-US"/>
              </w:rPr>
              <w:t xml:space="preserve"> = 25</w:t>
            </w:r>
          </w:p>
        </w:tc>
      </w:tr>
      <w:tr w:rsidR="009C13C5" w:rsidRPr="00B03030" w14:paraId="67368287" w14:textId="77777777" w:rsidTr="009C13C5">
        <w:trPr>
          <w:trHeight w:val="561"/>
        </w:trPr>
        <w:tc>
          <w:tcPr>
            <w:tcW w:w="3401" w:type="dxa"/>
            <w:tcBorders>
              <w:left w:val="nil"/>
              <w:bottom w:val="nil"/>
              <w:right w:val="nil"/>
            </w:tcBorders>
          </w:tcPr>
          <w:p w14:paraId="76F0FEA6" w14:textId="77777777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Age, mean, median (SD)</w:t>
            </w:r>
          </w:p>
        </w:tc>
        <w:tc>
          <w:tcPr>
            <w:tcW w:w="2833" w:type="dxa"/>
            <w:tcBorders>
              <w:left w:val="nil"/>
              <w:bottom w:val="nil"/>
              <w:right w:val="nil"/>
            </w:tcBorders>
          </w:tcPr>
          <w:p w14:paraId="16662217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46.4, 46.0 (13.9)</w:t>
            </w:r>
          </w:p>
        </w:tc>
      </w:tr>
      <w:tr w:rsidR="009C13C5" w:rsidRPr="00B03030" w14:paraId="3D666A0F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13A5B65" w14:textId="77777777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Male, 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6D1102E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22</w:t>
            </w:r>
          </w:p>
        </w:tc>
      </w:tr>
      <w:tr w:rsidR="009C13C5" w:rsidRPr="00B03030" w14:paraId="7C96999A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CFFA7E1" w14:textId="77777777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Sanders classification, 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6D821D5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C13C5" w:rsidRPr="00B03030" w14:paraId="4570F8CB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88FB61C" w14:textId="77777777" w:rsidR="009C13C5" w:rsidRPr="00B03030" w:rsidRDefault="009C13C5" w:rsidP="009C13C5">
            <w:pPr>
              <w:spacing w:line="360" w:lineRule="auto"/>
              <w:rPr>
                <w:lang w:val="en-US"/>
              </w:rPr>
            </w:pPr>
            <w:r w:rsidRPr="00B03030">
              <w:rPr>
                <w:lang w:val="en-US"/>
              </w:rPr>
              <w:t xml:space="preserve">   Type I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C4A321A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1</w:t>
            </w:r>
          </w:p>
        </w:tc>
      </w:tr>
      <w:tr w:rsidR="009C13C5" w:rsidRPr="00B03030" w14:paraId="220F7FC8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A056C93" w14:textId="77777777" w:rsidR="009C13C5" w:rsidRPr="00B03030" w:rsidRDefault="009C13C5" w:rsidP="009C13C5">
            <w:pPr>
              <w:spacing w:line="360" w:lineRule="auto"/>
              <w:rPr>
                <w:lang w:val="en-US"/>
              </w:rPr>
            </w:pPr>
            <w:r w:rsidRPr="00B03030">
              <w:rPr>
                <w:lang w:val="en-US"/>
              </w:rPr>
              <w:t xml:space="preserve">   Type II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D22FB4C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7</w:t>
            </w:r>
          </w:p>
        </w:tc>
      </w:tr>
      <w:tr w:rsidR="009C13C5" w:rsidRPr="00B03030" w14:paraId="26E60629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7A5E815" w14:textId="77777777" w:rsidR="009C13C5" w:rsidRPr="00B03030" w:rsidRDefault="009C13C5" w:rsidP="009C13C5">
            <w:pPr>
              <w:spacing w:line="360" w:lineRule="auto"/>
              <w:rPr>
                <w:lang w:val="en-US"/>
              </w:rPr>
            </w:pPr>
            <w:r w:rsidRPr="00B03030">
              <w:rPr>
                <w:lang w:val="en-US"/>
              </w:rPr>
              <w:t xml:space="preserve">   Type III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2C551F5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8</w:t>
            </w:r>
          </w:p>
        </w:tc>
      </w:tr>
      <w:tr w:rsidR="009C13C5" w:rsidRPr="00B03030" w14:paraId="0E1AB754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1872AC9" w14:textId="77777777" w:rsidR="009C13C5" w:rsidRPr="00B03030" w:rsidRDefault="009C13C5" w:rsidP="009C13C5">
            <w:pPr>
              <w:spacing w:line="360" w:lineRule="auto"/>
              <w:rPr>
                <w:lang w:val="en-US"/>
              </w:rPr>
            </w:pPr>
            <w:r w:rsidRPr="00B03030">
              <w:rPr>
                <w:lang w:val="en-US"/>
              </w:rPr>
              <w:t xml:space="preserve">   Type IV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9813D55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9</w:t>
            </w:r>
          </w:p>
        </w:tc>
      </w:tr>
      <w:tr w:rsidR="009C13C5" w:rsidRPr="00B03030" w14:paraId="35BFA37C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1F7D600" w14:textId="77777777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Open fractur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BD99898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C13C5" w:rsidRPr="00B03030" w14:paraId="29B92FEB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3EFA298" w14:textId="77777777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TTS</w:t>
            </w:r>
            <w:r w:rsidRPr="00B03030">
              <w:rPr>
                <w:b/>
                <w:vertAlign w:val="superscript"/>
                <w:lang w:val="en-US"/>
              </w:rPr>
              <w:t>1</w:t>
            </w:r>
            <w:r w:rsidRPr="00B03030">
              <w:rPr>
                <w:b/>
                <w:lang w:val="en-US"/>
              </w:rPr>
              <w:t>, mean, median (SD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B3D4CD3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10.0, 10.0, (3.8)</w:t>
            </w:r>
          </w:p>
        </w:tc>
      </w:tr>
      <w:tr w:rsidR="009C13C5" w:rsidRPr="00B03030" w14:paraId="3008262A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0700830" w14:textId="77777777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LOS</w:t>
            </w:r>
            <w:r w:rsidRPr="00B03030">
              <w:rPr>
                <w:b/>
                <w:vertAlign w:val="superscript"/>
                <w:lang w:val="en-US"/>
              </w:rPr>
              <w:t>2</w:t>
            </w:r>
            <w:r w:rsidRPr="00B03030">
              <w:rPr>
                <w:b/>
                <w:lang w:val="en-US"/>
              </w:rPr>
              <w:t>, mean, median (SD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4F6EDA9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16.8, 15.0 (5.4)</w:t>
            </w:r>
          </w:p>
        </w:tc>
      </w:tr>
      <w:tr w:rsidR="009C13C5" w:rsidRPr="00B03030" w14:paraId="6D1363FC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3ACF4D2" w14:textId="77777777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ORIF</w:t>
            </w:r>
            <w:r w:rsidRPr="00B03030">
              <w:rPr>
                <w:b/>
                <w:vertAlign w:val="superscript"/>
                <w:lang w:val="en-US"/>
              </w:rPr>
              <w:t>3</w:t>
            </w:r>
            <w:r w:rsidRPr="00B03030">
              <w:rPr>
                <w:b/>
                <w:lang w:val="en-US"/>
              </w:rPr>
              <w:t>, 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D38F4C7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19</w:t>
            </w:r>
          </w:p>
        </w:tc>
      </w:tr>
      <w:tr w:rsidR="009C13C5" w:rsidRPr="00B03030" w14:paraId="1C3041DF" w14:textId="77777777" w:rsidTr="009C13C5">
        <w:trPr>
          <w:trHeight w:val="5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BEFB7C1" w14:textId="77777777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BMI &gt;24, 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6692EAB" w14:textId="77777777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C13C5" w:rsidRPr="00B03030" w14:paraId="2C973BDF" w14:textId="257750BF" w:rsidTr="009C13C5">
        <w:trPr>
          <w:trHeight w:val="561"/>
        </w:trPr>
        <w:tc>
          <w:tcPr>
            <w:tcW w:w="3401" w:type="dxa"/>
            <w:tcBorders>
              <w:top w:val="nil"/>
              <w:left w:val="nil"/>
              <w:right w:val="nil"/>
            </w:tcBorders>
          </w:tcPr>
          <w:p w14:paraId="025BC322" w14:textId="5526BAE2" w:rsidR="009C13C5" w:rsidRPr="00B03030" w:rsidRDefault="009C13C5" w:rsidP="009C13C5">
            <w:pPr>
              <w:spacing w:line="360" w:lineRule="auto"/>
              <w:rPr>
                <w:b/>
                <w:lang w:val="en-US"/>
              </w:rPr>
            </w:pPr>
            <w:r w:rsidRPr="00B03030">
              <w:rPr>
                <w:b/>
                <w:lang w:val="en-US"/>
              </w:rPr>
              <w:t>Impaired wound healing</w:t>
            </w:r>
          </w:p>
        </w:tc>
        <w:tc>
          <w:tcPr>
            <w:tcW w:w="2833" w:type="dxa"/>
            <w:tcBorders>
              <w:top w:val="nil"/>
              <w:left w:val="nil"/>
              <w:right w:val="nil"/>
            </w:tcBorders>
          </w:tcPr>
          <w:p w14:paraId="1559AEE5" w14:textId="1E0E8E05" w:rsidR="009C13C5" w:rsidRPr="00B03030" w:rsidRDefault="009C13C5" w:rsidP="009C13C5">
            <w:pPr>
              <w:spacing w:line="360" w:lineRule="auto"/>
              <w:jc w:val="center"/>
              <w:rPr>
                <w:lang w:val="en-US"/>
              </w:rPr>
            </w:pPr>
            <w:r w:rsidRPr="00B03030">
              <w:rPr>
                <w:lang w:val="en-US"/>
              </w:rPr>
              <w:t>7</w:t>
            </w:r>
          </w:p>
        </w:tc>
      </w:tr>
    </w:tbl>
    <w:p w14:paraId="3B1865D1" w14:textId="3CB5C30D" w:rsidR="00985CFD" w:rsidRPr="00B03030" w:rsidRDefault="00985CFD" w:rsidP="00027F91">
      <w:pPr>
        <w:spacing w:line="360" w:lineRule="auto"/>
        <w:rPr>
          <w:lang w:val="en-US"/>
        </w:rPr>
      </w:pPr>
    </w:p>
    <w:sectPr w:rsidR="00985CFD" w:rsidRPr="00B03030" w:rsidSect="00985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85E07" w16cex:dateUtc="2021-06-19T10:13:00Z"/>
  <w16cex:commentExtensible w16cex:durableId="24785EB3" w16cex:dateUtc="2021-06-19T10:16:00Z"/>
  <w16cex:commentExtensible w16cex:durableId="24785F08" w16cex:dateUtc="2021-06-19T10:18:00Z"/>
  <w16cex:commentExtensible w16cex:durableId="24785FD1" w16cex:dateUtc="2021-06-19T10:21:00Z"/>
  <w16cex:commentExtensible w16cex:durableId="24786007" w16cex:dateUtc="2021-06-19T10:22:00Z"/>
  <w16cex:commentExtensible w16cex:durableId="24786431" w16cex:dateUtc="2021-06-19T10:40:00Z"/>
  <w16cex:commentExtensible w16cex:durableId="2478606B" w16cex:dateUtc="2021-06-19T10:24:00Z"/>
  <w16cex:commentExtensible w16cex:durableId="247860BC" w16cex:dateUtc="2021-06-19T10:25:00Z"/>
  <w16cex:commentExtensible w16cex:durableId="2478611C" w16cex:dateUtc="2021-06-19T10:27:00Z"/>
  <w16cex:commentExtensible w16cex:durableId="247863F8" w16cex:dateUtc="2021-06-19T10:39:00Z"/>
  <w16cex:commentExtensible w16cex:durableId="247864DC" w16cex:dateUtc="2021-06-19T10:43:00Z"/>
  <w16cex:commentExtensible w16cex:durableId="2478667A" w16cex:dateUtc="2021-06-19T10:50:00Z"/>
  <w16cex:commentExtensible w16cex:durableId="24786730" w16cex:dateUtc="2021-06-19T10:53:00Z"/>
  <w16cex:commentExtensible w16cex:durableId="247867FE" w16cex:dateUtc="2021-06-19T10:56:00Z"/>
  <w16cex:commentExtensible w16cex:durableId="24786871" w16cex:dateUtc="2021-06-19T10:58:00Z"/>
  <w16cex:commentExtensible w16cex:durableId="247868C7" w16cex:dateUtc="2021-06-19T10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2B628B8" w16cid:durableId="24785E07"/>
  <w16cid:commentId w16cid:paraId="149804C1" w16cid:durableId="24785EB3"/>
  <w16cid:commentId w16cid:paraId="16C3749B" w16cid:durableId="24785F08"/>
  <w16cid:commentId w16cid:paraId="68A30C18" w16cid:durableId="24785FD1"/>
  <w16cid:commentId w16cid:paraId="2998386E" w16cid:durableId="24786007"/>
  <w16cid:commentId w16cid:paraId="1FD4D1B3" w16cid:durableId="24786431"/>
  <w16cid:commentId w16cid:paraId="1C424823" w16cid:durableId="2478606B"/>
  <w16cid:commentId w16cid:paraId="73AA51A4" w16cid:durableId="247860BC"/>
  <w16cid:commentId w16cid:paraId="54A3FB2B" w16cid:durableId="2478611C"/>
  <w16cid:commentId w16cid:paraId="4E9206C5" w16cid:durableId="247863F8"/>
  <w16cid:commentId w16cid:paraId="20DD115D" w16cid:durableId="247864DC"/>
  <w16cid:commentId w16cid:paraId="56D2C5DA" w16cid:durableId="2478667A"/>
  <w16cid:commentId w16cid:paraId="617D2CED" w16cid:durableId="24786730"/>
  <w16cid:commentId w16cid:paraId="5B5D535D" w16cid:durableId="247867FE"/>
  <w16cid:commentId w16cid:paraId="12904037" w16cid:durableId="24786871"/>
  <w16cid:commentId w16cid:paraId="48018F38" w16cid:durableId="247868C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7B9A6" w14:textId="77777777" w:rsidR="005C6282" w:rsidRDefault="005C6282">
      <w:pPr>
        <w:spacing w:after="0" w:line="240" w:lineRule="auto"/>
      </w:pPr>
      <w:r>
        <w:separator/>
      </w:r>
    </w:p>
  </w:endnote>
  <w:endnote w:type="continuationSeparator" w:id="0">
    <w:p w14:paraId="5376DA2F" w14:textId="77777777" w:rsidR="005C6282" w:rsidRDefault="005C6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1030593"/>
      <w:docPartObj>
        <w:docPartGallery w:val="Page Numbers (Bottom of Page)"/>
        <w:docPartUnique/>
      </w:docPartObj>
    </w:sdtPr>
    <w:sdtEndPr/>
    <w:sdtContent>
      <w:p w14:paraId="49D24AD2" w14:textId="7DCA07EC" w:rsidR="00C145C9" w:rsidRDefault="00C145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5DDD">
          <w:rPr>
            <w:noProof/>
          </w:rPr>
          <w:t>15</w:t>
        </w:r>
        <w:r>
          <w:fldChar w:fldCharType="end"/>
        </w:r>
      </w:p>
    </w:sdtContent>
  </w:sdt>
  <w:p w14:paraId="238D3D0C" w14:textId="77777777" w:rsidR="00C145C9" w:rsidRDefault="00C145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F841F9" w14:textId="77777777" w:rsidR="005C6282" w:rsidRDefault="005C6282">
      <w:pPr>
        <w:spacing w:after="0" w:line="240" w:lineRule="auto"/>
      </w:pPr>
      <w:r>
        <w:separator/>
      </w:r>
    </w:p>
  </w:footnote>
  <w:footnote w:type="continuationSeparator" w:id="0">
    <w:p w14:paraId="34C2C5C5" w14:textId="77777777" w:rsidR="005C6282" w:rsidRDefault="005C62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B75632"/>
    <w:multiLevelType w:val="multilevel"/>
    <w:tmpl w:val="F044E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103E40"/>
    <w:multiLevelType w:val="hybridMultilevel"/>
    <w:tmpl w:val="D164A9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202D1"/>
    <w:multiLevelType w:val="hybridMultilevel"/>
    <w:tmpl w:val="50506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E3472"/>
    <w:multiLevelType w:val="multilevel"/>
    <w:tmpl w:val="852A2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083094"/>
    <w:multiLevelType w:val="multilevel"/>
    <w:tmpl w:val="ACD29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2xx5xpttrzp5efxd2xdzwme5pset9zxax9&quot;&gt;My EndNote Library&lt;record-ids&gt;&lt;item&gt;661&lt;/item&gt;&lt;item&gt;666&lt;/item&gt;&lt;item&gt;667&lt;/item&gt;&lt;item&gt;708&lt;/item&gt;&lt;item&gt;1452&lt;/item&gt;&lt;item&gt;1453&lt;/item&gt;&lt;item&gt;1458&lt;/item&gt;&lt;item&gt;1506&lt;/item&gt;&lt;item&gt;1517&lt;/item&gt;&lt;item&gt;1521&lt;/item&gt;&lt;item&gt;1552&lt;/item&gt;&lt;item&gt;1553&lt;/item&gt;&lt;/record-ids&gt;&lt;/item&gt;&lt;/Libraries&gt;"/>
  </w:docVars>
  <w:rsids>
    <w:rsidRoot w:val="000438D0"/>
    <w:rsid w:val="00002582"/>
    <w:rsid w:val="000154E2"/>
    <w:rsid w:val="00025946"/>
    <w:rsid w:val="00027F91"/>
    <w:rsid w:val="00040E9D"/>
    <w:rsid w:val="000438D0"/>
    <w:rsid w:val="000453BC"/>
    <w:rsid w:val="00063692"/>
    <w:rsid w:val="00064254"/>
    <w:rsid w:val="00072214"/>
    <w:rsid w:val="00083C56"/>
    <w:rsid w:val="0008759A"/>
    <w:rsid w:val="000A149D"/>
    <w:rsid w:val="000A48EB"/>
    <w:rsid w:val="000C2BCE"/>
    <w:rsid w:val="00123405"/>
    <w:rsid w:val="00125622"/>
    <w:rsid w:val="00135FF1"/>
    <w:rsid w:val="0015652E"/>
    <w:rsid w:val="00172741"/>
    <w:rsid w:val="00172D0D"/>
    <w:rsid w:val="00191B20"/>
    <w:rsid w:val="001A0813"/>
    <w:rsid w:val="001A5DB7"/>
    <w:rsid w:val="001B3D1D"/>
    <w:rsid w:val="001B7B64"/>
    <w:rsid w:val="001D0351"/>
    <w:rsid w:val="001D33B6"/>
    <w:rsid w:val="001E0CC8"/>
    <w:rsid w:val="001E3CF9"/>
    <w:rsid w:val="001F2482"/>
    <w:rsid w:val="00200529"/>
    <w:rsid w:val="00214401"/>
    <w:rsid w:val="002173F1"/>
    <w:rsid w:val="0023056C"/>
    <w:rsid w:val="00242969"/>
    <w:rsid w:val="00245830"/>
    <w:rsid w:val="00253280"/>
    <w:rsid w:val="00254710"/>
    <w:rsid w:val="00255C5B"/>
    <w:rsid w:val="00280B10"/>
    <w:rsid w:val="002826EB"/>
    <w:rsid w:val="00291625"/>
    <w:rsid w:val="002F07E3"/>
    <w:rsid w:val="002F1417"/>
    <w:rsid w:val="002F6CA7"/>
    <w:rsid w:val="00303BF4"/>
    <w:rsid w:val="00321C77"/>
    <w:rsid w:val="003304B9"/>
    <w:rsid w:val="003349C1"/>
    <w:rsid w:val="00345979"/>
    <w:rsid w:val="00361C10"/>
    <w:rsid w:val="00361EAE"/>
    <w:rsid w:val="003652AC"/>
    <w:rsid w:val="0036609D"/>
    <w:rsid w:val="00374A1C"/>
    <w:rsid w:val="00384DD1"/>
    <w:rsid w:val="0038788D"/>
    <w:rsid w:val="003A2191"/>
    <w:rsid w:val="003A6005"/>
    <w:rsid w:val="003B164A"/>
    <w:rsid w:val="003B189B"/>
    <w:rsid w:val="003C4F71"/>
    <w:rsid w:val="003D1340"/>
    <w:rsid w:val="003D4DF8"/>
    <w:rsid w:val="003F26CD"/>
    <w:rsid w:val="003F49C4"/>
    <w:rsid w:val="00410A7D"/>
    <w:rsid w:val="00423C8F"/>
    <w:rsid w:val="00427C1E"/>
    <w:rsid w:val="00435842"/>
    <w:rsid w:val="004634B2"/>
    <w:rsid w:val="00463A86"/>
    <w:rsid w:val="00465DDD"/>
    <w:rsid w:val="00477C0F"/>
    <w:rsid w:val="0048314D"/>
    <w:rsid w:val="004A19DF"/>
    <w:rsid w:val="004A5D72"/>
    <w:rsid w:val="004B2E95"/>
    <w:rsid w:val="004F1C08"/>
    <w:rsid w:val="0051514A"/>
    <w:rsid w:val="00540DFE"/>
    <w:rsid w:val="00541259"/>
    <w:rsid w:val="005470F5"/>
    <w:rsid w:val="00565D8A"/>
    <w:rsid w:val="00571B6E"/>
    <w:rsid w:val="005B3198"/>
    <w:rsid w:val="005C431E"/>
    <w:rsid w:val="005C6282"/>
    <w:rsid w:val="005D49BE"/>
    <w:rsid w:val="005D6ACD"/>
    <w:rsid w:val="005E6732"/>
    <w:rsid w:val="00605B0A"/>
    <w:rsid w:val="0061754E"/>
    <w:rsid w:val="00621710"/>
    <w:rsid w:val="006248E3"/>
    <w:rsid w:val="00640F47"/>
    <w:rsid w:val="006421B9"/>
    <w:rsid w:val="00647CA2"/>
    <w:rsid w:val="0067037C"/>
    <w:rsid w:val="00670487"/>
    <w:rsid w:val="00672F03"/>
    <w:rsid w:val="00672F0E"/>
    <w:rsid w:val="006A444A"/>
    <w:rsid w:val="006A6413"/>
    <w:rsid w:val="006B05C2"/>
    <w:rsid w:val="006C3698"/>
    <w:rsid w:val="006D2DD9"/>
    <w:rsid w:val="006D7C9A"/>
    <w:rsid w:val="006E1892"/>
    <w:rsid w:val="006E2D10"/>
    <w:rsid w:val="007030F8"/>
    <w:rsid w:val="00721CD7"/>
    <w:rsid w:val="007337E2"/>
    <w:rsid w:val="00746C3B"/>
    <w:rsid w:val="0075342D"/>
    <w:rsid w:val="00765467"/>
    <w:rsid w:val="00766980"/>
    <w:rsid w:val="00767849"/>
    <w:rsid w:val="00776EDE"/>
    <w:rsid w:val="007835D4"/>
    <w:rsid w:val="007B1675"/>
    <w:rsid w:val="007B6DDA"/>
    <w:rsid w:val="007C54E7"/>
    <w:rsid w:val="007E49BF"/>
    <w:rsid w:val="007F698C"/>
    <w:rsid w:val="00830A1D"/>
    <w:rsid w:val="00837813"/>
    <w:rsid w:val="00840DFF"/>
    <w:rsid w:val="00842A61"/>
    <w:rsid w:val="00860E55"/>
    <w:rsid w:val="00890215"/>
    <w:rsid w:val="008B2AAA"/>
    <w:rsid w:val="008B36B5"/>
    <w:rsid w:val="008D3248"/>
    <w:rsid w:val="008D6001"/>
    <w:rsid w:val="008E5448"/>
    <w:rsid w:val="00900F6D"/>
    <w:rsid w:val="0090621E"/>
    <w:rsid w:val="009067C7"/>
    <w:rsid w:val="00926F73"/>
    <w:rsid w:val="00953042"/>
    <w:rsid w:val="0095330E"/>
    <w:rsid w:val="00970151"/>
    <w:rsid w:val="00982A57"/>
    <w:rsid w:val="00985CFD"/>
    <w:rsid w:val="009970B0"/>
    <w:rsid w:val="009A2B6C"/>
    <w:rsid w:val="009B3E0B"/>
    <w:rsid w:val="009C13C5"/>
    <w:rsid w:val="009C53A3"/>
    <w:rsid w:val="009C66AF"/>
    <w:rsid w:val="00A37C5B"/>
    <w:rsid w:val="00A4075C"/>
    <w:rsid w:val="00A53302"/>
    <w:rsid w:val="00A70370"/>
    <w:rsid w:val="00A94275"/>
    <w:rsid w:val="00AB0F1A"/>
    <w:rsid w:val="00AB2591"/>
    <w:rsid w:val="00AD1B91"/>
    <w:rsid w:val="00AD6CF1"/>
    <w:rsid w:val="00AE2208"/>
    <w:rsid w:val="00AE4722"/>
    <w:rsid w:val="00B03030"/>
    <w:rsid w:val="00B26111"/>
    <w:rsid w:val="00B461C8"/>
    <w:rsid w:val="00B56058"/>
    <w:rsid w:val="00B73B48"/>
    <w:rsid w:val="00B81CCE"/>
    <w:rsid w:val="00B833CC"/>
    <w:rsid w:val="00B83EA0"/>
    <w:rsid w:val="00B92CA4"/>
    <w:rsid w:val="00B97910"/>
    <w:rsid w:val="00BA7377"/>
    <w:rsid w:val="00BA7946"/>
    <w:rsid w:val="00BB759A"/>
    <w:rsid w:val="00BC2C5F"/>
    <w:rsid w:val="00BC3883"/>
    <w:rsid w:val="00BC7F77"/>
    <w:rsid w:val="00BD5736"/>
    <w:rsid w:val="00BD6ABD"/>
    <w:rsid w:val="00BE7B8A"/>
    <w:rsid w:val="00C145C9"/>
    <w:rsid w:val="00C15607"/>
    <w:rsid w:val="00C2672D"/>
    <w:rsid w:val="00C30F12"/>
    <w:rsid w:val="00C34DFB"/>
    <w:rsid w:val="00C3626F"/>
    <w:rsid w:val="00C443CB"/>
    <w:rsid w:val="00C45FF3"/>
    <w:rsid w:val="00C51407"/>
    <w:rsid w:val="00C64C6A"/>
    <w:rsid w:val="00C8679C"/>
    <w:rsid w:val="00CD07B2"/>
    <w:rsid w:val="00CD26FC"/>
    <w:rsid w:val="00CD684F"/>
    <w:rsid w:val="00CE5332"/>
    <w:rsid w:val="00CF4B53"/>
    <w:rsid w:val="00D11866"/>
    <w:rsid w:val="00D13A4D"/>
    <w:rsid w:val="00D145BB"/>
    <w:rsid w:val="00D62EB0"/>
    <w:rsid w:val="00D74190"/>
    <w:rsid w:val="00D76371"/>
    <w:rsid w:val="00D770F4"/>
    <w:rsid w:val="00D94599"/>
    <w:rsid w:val="00DB06DF"/>
    <w:rsid w:val="00DB6C4E"/>
    <w:rsid w:val="00DB75E9"/>
    <w:rsid w:val="00DB7A4E"/>
    <w:rsid w:val="00DC5CC8"/>
    <w:rsid w:val="00DD2DF8"/>
    <w:rsid w:val="00DE5BF6"/>
    <w:rsid w:val="00DE6332"/>
    <w:rsid w:val="00DF6CEA"/>
    <w:rsid w:val="00E02430"/>
    <w:rsid w:val="00E2575D"/>
    <w:rsid w:val="00E2700F"/>
    <w:rsid w:val="00E33F91"/>
    <w:rsid w:val="00E34775"/>
    <w:rsid w:val="00E47044"/>
    <w:rsid w:val="00E52924"/>
    <w:rsid w:val="00E718E8"/>
    <w:rsid w:val="00E76BFC"/>
    <w:rsid w:val="00E92B07"/>
    <w:rsid w:val="00E9336D"/>
    <w:rsid w:val="00EB232F"/>
    <w:rsid w:val="00EB2348"/>
    <w:rsid w:val="00EB2E73"/>
    <w:rsid w:val="00EC3D96"/>
    <w:rsid w:val="00EC5C45"/>
    <w:rsid w:val="00EC75CA"/>
    <w:rsid w:val="00ED337B"/>
    <w:rsid w:val="00F0082B"/>
    <w:rsid w:val="00F04F9D"/>
    <w:rsid w:val="00F3133E"/>
    <w:rsid w:val="00F34D72"/>
    <w:rsid w:val="00F40515"/>
    <w:rsid w:val="00F44813"/>
    <w:rsid w:val="00F667E5"/>
    <w:rsid w:val="00F72C26"/>
    <w:rsid w:val="00F734CA"/>
    <w:rsid w:val="00F95A8A"/>
    <w:rsid w:val="00FA61D9"/>
    <w:rsid w:val="00FB2406"/>
    <w:rsid w:val="00FB29F3"/>
    <w:rsid w:val="00FD1EB9"/>
    <w:rsid w:val="00FE521F"/>
    <w:rsid w:val="00FE5C7F"/>
    <w:rsid w:val="00FE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37F9418D"/>
  <w15:docId w15:val="{55CEF38D-CE4F-418E-965E-A553FBD0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DDA"/>
    <w:pPr>
      <w:spacing w:after="20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8D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38D0"/>
    <w:pPr>
      <w:keepNext/>
      <w:keepLines/>
      <w:spacing w:before="200" w:after="0"/>
      <w:outlineLvl w:val="1"/>
    </w:pPr>
    <w:rPr>
      <w:rFonts w:eastAsiaTheme="majorEastAsia" w:cstheme="majorBidi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38D0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38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DD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DDA"/>
    <w:rPr>
      <w:rFonts w:ascii="Arial" w:hAnsi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8D0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8D0"/>
    <w:rPr>
      <w:rFonts w:ascii="Segoe UI" w:hAnsi="Segoe UI" w:cs="Segoe UI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438D0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38D0"/>
    <w:rPr>
      <w:rFonts w:ascii="Arial" w:eastAsiaTheme="majorEastAsia" w:hAnsi="Arial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38D0"/>
    <w:rPr>
      <w:rFonts w:ascii="Arial" w:eastAsiaTheme="majorEastAsia" w:hAnsi="Arial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0438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38D0"/>
    <w:rPr>
      <w:color w:val="0563C1" w:themeColor="hyperlink"/>
      <w:u w:val="single"/>
    </w:rPr>
  </w:style>
  <w:style w:type="character" w:customStyle="1" w:styleId="id-label">
    <w:name w:val="id-label"/>
    <w:basedOn w:val="DefaultParagraphFont"/>
    <w:rsid w:val="000438D0"/>
  </w:style>
  <w:style w:type="paragraph" w:customStyle="1" w:styleId="EndNoteBibliographyTitle">
    <w:name w:val="EndNote Bibliography Title"/>
    <w:basedOn w:val="Normal"/>
    <w:link w:val="EndNoteBibliographyTitleZchn"/>
    <w:rsid w:val="000438D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438D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438D0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438D0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043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38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8D0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0438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ABD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40E9D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0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2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5728">
              <w:marLeft w:val="0"/>
              <w:marRight w:val="0"/>
              <w:marTop w:val="0"/>
              <w:marBottom w:val="0"/>
              <w:divBdr>
                <w:top w:val="single" w:sz="6" w:space="0" w:color="E3E3E3"/>
                <w:left w:val="single" w:sz="6" w:space="0" w:color="E3E3E3"/>
                <w:bottom w:val="none" w:sz="0" w:space="0" w:color="auto"/>
                <w:right w:val="single" w:sz="6" w:space="0" w:color="E3E3E3"/>
              </w:divBdr>
              <w:divsChild>
                <w:div w:id="206348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43522">
                      <w:marLeft w:val="0"/>
                      <w:marRight w:val="-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449894">
                  <w:marLeft w:val="0"/>
                  <w:marRight w:val="0"/>
                  <w:marTop w:val="0"/>
                  <w:marBottom w:val="196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9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793769">
                          <w:marLeft w:val="9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63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022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76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066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0340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4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8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63B6CB455A1184EA4A30A64657E84D1" ma:contentTypeVersion="12" ma:contentTypeDescription="Ein neues Dokument erstellen." ma:contentTypeScope="" ma:versionID="e90bdc153447ad47839a1e35507a05e0">
  <xsd:schema xmlns:xsd="http://www.w3.org/2001/XMLSchema" xmlns:xs="http://www.w3.org/2001/XMLSchema" xmlns:p="http://schemas.microsoft.com/office/2006/metadata/properties" xmlns:ns3="c4922a1e-3033-4c6e-9a90-55d7e4c2ef16" xmlns:ns4="399bf09c-4d61-4bbc-aab3-8a08f311a3d0" targetNamespace="http://schemas.microsoft.com/office/2006/metadata/properties" ma:root="true" ma:fieldsID="4136b605f3807be31b86c0d271c88b90" ns3:_="" ns4:_="">
    <xsd:import namespace="c4922a1e-3033-4c6e-9a90-55d7e4c2ef16"/>
    <xsd:import namespace="399bf09c-4d61-4bbc-aab3-8a08f311a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22a1e-3033-4c6e-9a90-55d7e4c2ef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9bf09c-4d61-4bbc-aab3-8a08f311a3d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24948-B994-4A81-ACF2-82689ED0BB31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c4922a1e-3033-4c6e-9a90-55d7e4c2ef16"/>
    <ds:schemaRef ds:uri="http://purl.org/dc/elements/1.1/"/>
    <ds:schemaRef ds:uri="http://schemas.microsoft.com/office/2006/metadata/properties"/>
    <ds:schemaRef ds:uri="399bf09c-4d61-4bbc-aab3-8a08f311a3d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8C4A8C6-24E8-43B7-B494-35CBFC80F3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7259C8-D403-49A7-97AA-EDFCB38862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922a1e-3033-4c6e-9a90-55d7e4c2ef16"/>
    <ds:schemaRef ds:uri="399bf09c-4d61-4bbc-aab3-8a08f311a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CBC0BD-8A9D-4104-B316-2D9AF8C47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Aachen AöR</Company>
  <LinksUpToDate>false</LinksUpToDate>
  <CharactersWithSpaces>2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äsius, Felix</dc:creator>
  <cp:lastModifiedBy>Lakshmi R.</cp:lastModifiedBy>
  <cp:revision>6</cp:revision>
  <dcterms:created xsi:type="dcterms:W3CDTF">2021-12-08T12:23:00Z</dcterms:created>
  <dcterms:modified xsi:type="dcterms:W3CDTF">2021-12-2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3B6CB455A1184EA4A30A64657E84D1</vt:lpwstr>
  </property>
</Properties>
</file>